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D5A" w:rsidRDefault="00800838" w:rsidP="00F33558">
      <w:pPr>
        <w:jc w:val="center"/>
      </w:pPr>
    </w:p>
    <w:p w:rsidR="00F33558" w:rsidRDefault="00FA4781" w:rsidP="00F33558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A4781">
        <w:rPr>
          <w:rFonts w:ascii="Times New Roman" w:hAnsi="Times New Roman" w:cs="Times New Roman"/>
          <w:b/>
          <w:noProof/>
          <w:sz w:val="20"/>
          <w:szCs w:val="20"/>
          <w:vertAlign w:val="subscript"/>
        </w:rPr>
        <w:drawing>
          <wp:inline distT="0" distB="0" distL="0" distR="0">
            <wp:extent cx="5274310" cy="685736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5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3558" w:rsidRDefault="00F33558" w:rsidP="00F3355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F33558" w:rsidRPr="00B612FD" w:rsidRDefault="000D3149" w:rsidP="000313D1">
      <w:pPr>
        <w:rPr>
          <w:rFonts w:ascii="Times New Roman" w:hAnsi="Times New Roman" w:cs="Times New Roman"/>
          <w:sz w:val="20"/>
          <w:szCs w:val="20"/>
        </w:rPr>
      </w:pPr>
      <w:r w:rsidRPr="0055762B"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B612FD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55762B">
        <w:rPr>
          <w:rFonts w:ascii="Times New Roman" w:hAnsi="Times New Roman" w:cs="Times New Roman"/>
          <w:b/>
          <w:sz w:val="20"/>
          <w:szCs w:val="20"/>
        </w:rPr>
        <w:t>: Figure S</w:t>
      </w:r>
      <w:r w:rsidR="00B612FD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55762B">
        <w:rPr>
          <w:rFonts w:ascii="Times New Roman" w:hAnsi="Times New Roman" w:cs="Times New Roman"/>
          <w:b/>
          <w:sz w:val="20"/>
          <w:szCs w:val="20"/>
        </w:rPr>
        <w:t>.</w:t>
      </w:r>
      <w:r w:rsidRPr="0055762B">
        <w:rPr>
          <w:rFonts w:ascii="Times New Roman" w:hAnsi="Times New Roman" w:cs="Times New Roman"/>
          <w:sz w:val="20"/>
          <w:szCs w:val="20"/>
        </w:rPr>
        <w:t xml:space="preserve"> </w:t>
      </w:r>
      <w:r w:rsidR="00305CB3" w:rsidRPr="00B02B4E">
        <w:rPr>
          <w:rFonts w:ascii="Times New Roman" w:hAnsi="Times New Roman" w:cs="Times New Roman"/>
          <w:sz w:val="20"/>
          <w:szCs w:val="20"/>
        </w:rPr>
        <w:t xml:space="preserve">Phylogenetic analysis of differentially expressed TFs. (a) ERF family; (b) MYB family; (c) WRKY family; (d) </w:t>
      </w:r>
      <w:proofErr w:type="spellStart"/>
      <w:r w:rsidR="00305CB3" w:rsidRPr="00B02B4E">
        <w:rPr>
          <w:rFonts w:ascii="Times New Roman" w:hAnsi="Times New Roman" w:cs="Times New Roman"/>
          <w:sz w:val="20"/>
          <w:szCs w:val="20"/>
        </w:rPr>
        <w:t>bHLH</w:t>
      </w:r>
      <w:proofErr w:type="spellEnd"/>
      <w:r w:rsidR="00305CB3" w:rsidRPr="00B02B4E">
        <w:rPr>
          <w:rFonts w:ascii="Times New Roman" w:hAnsi="Times New Roman" w:cs="Times New Roman"/>
          <w:sz w:val="20"/>
          <w:szCs w:val="20"/>
        </w:rPr>
        <w:t xml:space="preserve"> family; and (e) NAC family. Red dots represent the TFs that were up-regulated in one or more comparisons; blue dots represent the TFs that were down-regulated TFs in one or more comparisons; and yellow dots represent the TFs that were oppositely regulated in different comparisons. The gene IDs used in the phylogenetic trees are gene identification number in NCBI database.</w:t>
      </w:r>
      <w:bookmarkStart w:id="0" w:name="_GoBack"/>
      <w:bookmarkEnd w:id="0"/>
    </w:p>
    <w:sectPr w:rsidR="00F33558" w:rsidRPr="00B612FD" w:rsidSect="00D37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0838" w:rsidRDefault="00800838" w:rsidP="00F33558">
      <w:r>
        <w:separator/>
      </w:r>
    </w:p>
  </w:endnote>
  <w:endnote w:type="continuationSeparator" w:id="0">
    <w:p w:rsidR="00800838" w:rsidRDefault="00800838" w:rsidP="00F33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0838" w:rsidRDefault="00800838" w:rsidP="00F33558">
      <w:r>
        <w:separator/>
      </w:r>
    </w:p>
  </w:footnote>
  <w:footnote w:type="continuationSeparator" w:id="0">
    <w:p w:rsidR="00800838" w:rsidRDefault="00800838" w:rsidP="00F33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1B27"/>
    <w:rsid w:val="00011168"/>
    <w:rsid w:val="000313D1"/>
    <w:rsid w:val="000D3149"/>
    <w:rsid w:val="000D3708"/>
    <w:rsid w:val="000F05F0"/>
    <w:rsid w:val="00114231"/>
    <w:rsid w:val="002542AE"/>
    <w:rsid w:val="002A1B27"/>
    <w:rsid w:val="00305CB3"/>
    <w:rsid w:val="003C4CDD"/>
    <w:rsid w:val="004365C1"/>
    <w:rsid w:val="004A079D"/>
    <w:rsid w:val="004B07B0"/>
    <w:rsid w:val="005347BC"/>
    <w:rsid w:val="0064521D"/>
    <w:rsid w:val="006B589F"/>
    <w:rsid w:val="007A4077"/>
    <w:rsid w:val="007B11DC"/>
    <w:rsid w:val="00800838"/>
    <w:rsid w:val="0081287A"/>
    <w:rsid w:val="009753A3"/>
    <w:rsid w:val="00A0031F"/>
    <w:rsid w:val="00A42ED2"/>
    <w:rsid w:val="00B612FD"/>
    <w:rsid w:val="00B83DF7"/>
    <w:rsid w:val="00BD4041"/>
    <w:rsid w:val="00CB6D29"/>
    <w:rsid w:val="00D37CF8"/>
    <w:rsid w:val="00DA2892"/>
    <w:rsid w:val="00F33558"/>
    <w:rsid w:val="00FA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2A4E9C-68B1-4220-B561-94DB2EC2B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7C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5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55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3355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335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 haiping</cp:lastModifiedBy>
  <cp:revision>16</cp:revision>
  <dcterms:created xsi:type="dcterms:W3CDTF">2018-06-20T12:13:00Z</dcterms:created>
  <dcterms:modified xsi:type="dcterms:W3CDTF">2018-11-12T06:23:00Z</dcterms:modified>
</cp:coreProperties>
</file>